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64C50" w14:textId="77777777" w:rsidR="00B306DE" w:rsidRPr="002540FF" w:rsidRDefault="00B306DE" w:rsidP="00B306DE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2540FF">
        <w:rPr>
          <w:rFonts w:ascii="Arial" w:hAnsi="Arial" w:cs="Arial"/>
          <w:sz w:val="22"/>
          <w:szCs w:val="22"/>
        </w:rPr>
        <w:t xml:space="preserve">Supplemental Table 1: </w:t>
      </w:r>
      <w:r w:rsidRPr="002540FF">
        <w:rPr>
          <w:rFonts w:ascii="Arial" w:hAnsi="Arial" w:cs="Arial"/>
          <w:i/>
          <w:iCs/>
          <w:sz w:val="22"/>
          <w:szCs w:val="22"/>
        </w:rPr>
        <w:t>International Classification of Diseases 10</w:t>
      </w:r>
      <w:r w:rsidRPr="002540FF">
        <w:rPr>
          <w:rFonts w:ascii="Arial" w:hAnsi="Arial" w:cs="Arial"/>
          <w:i/>
          <w:iCs/>
          <w:sz w:val="22"/>
          <w:szCs w:val="22"/>
          <w:vertAlign w:val="superscript"/>
        </w:rPr>
        <w:t>th</w:t>
      </w:r>
      <w:r w:rsidRPr="002540FF">
        <w:rPr>
          <w:rFonts w:ascii="Arial" w:hAnsi="Arial" w:cs="Arial"/>
          <w:i/>
          <w:iCs/>
          <w:sz w:val="22"/>
          <w:szCs w:val="22"/>
        </w:rPr>
        <w:t xml:space="preserve"> Revision (ICD-10) procedure codes used to identify the study cohort. CABG: Coronary Artery Bypass Grafting.</w:t>
      </w:r>
    </w:p>
    <w:p w14:paraId="35BA4B44" w14:textId="77777777" w:rsidR="00B306DE" w:rsidRPr="002540FF" w:rsidRDefault="00B306DE" w:rsidP="00B306DE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W w:w="7830" w:type="dxa"/>
        <w:tblInd w:w="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3060"/>
      </w:tblGrid>
      <w:tr w:rsidR="00B306DE" w:rsidRPr="002540FF" w14:paraId="444936D9" w14:textId="77777777" w:rsidTr="007A69B5">
        <w:trPr>
          <w:trHeight w:val="340"/>
        </w:trPr>
        <w:tc>
          <w:tcPr>
            <w:tcW w:w="4770" w:type="dxa"/>
            <w:hideMark/>
          </w:tcPr>
          <w:p w14:paraId="46E63E01" w14:textId="77777777" w:rsidR="00B306DE" w:rsidRPr="002540FF" w:rsidRDefault="00B306DE" w:rsidP="007A69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cedure</w:t>
            </w:r>
          </w:p>
        </w:tc>
        <w:tc>
          <w:tcPr>
            <w:tcW w:w="3060" w:type="dxa"/>
          </w:tcPr>
          <w:p w14:paraId="09E57F16" w14:textId="77777777" w:rsidR="00B306DE" w:rsidRPr="002540FF" w:rsidRDefault="00B306DE" w:rsidP="007A69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D-10 Code</w:t>
            </w:r>
          </w:p>
        </w:tc>
      </w:tr>
      <w:tr w:rsidR="00B306DE" w:rsidRPr="002540FF" w14:paraId="5885DF18" w14:textId="77777777" w:rsidTr="007A69B5">
        <w:trPr>
          <w:trHeight w:val="320"/>
        </w:trPr>
        <w:tc>
          <w:tcPr>
            <w:tcW w:w="4770" w:type="dxa"/>
            <w:shd w:val="clear" w:color="000000" w:fill="FFFFFF"/>
            <w:noWrap/>
            <w:hideMark/>
          </w:tcPr>
          <w:p w14:paraId="47CA0417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ntional Single-Vessel CABG</w:t>
            </w:r>
          </w:p>
        </w:tc>
        <w:tc>
          <w:tcPr>
            <w:tcW w:w="3060" w:type="dxa"/>
            <w:shd w:val="clear" w:color="000000" w:fill="FFFFFF"/>
          </w:tcPr>
          <w:p w14:paraId="2C0BB75B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2100, 02110, 02120, 02130</w:t>
            </w:r>
          </w:p>
        </w:tc>
      </w:tr>
      <w:tr w:rsidR="00B306DE" w:rsidRPr="002540FF" w14:paraId="2C4E9CFE" w14:textId="77777777" w:rsidTr="007A69B5">
        <w:trPr>
          <w:trHeight w:val="320"/>
        </w:trPr>
        <w:tc>
          <w:tcPr>
            <w:tcW w:w="4770" w:type="dxa"/>
            <w:shd w:val="clear" w:color="000000" w:fill="FFFFFF"/>
            <w:noWrap/>
            <w:hideMark/>
          </w:tcPr>
          <w:p w14:paraId="22CC8F09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ly Endoscopic Single-Vessel CABG</w:t>
            </w:r>
          </w:p>
        </w:tc>
        <w:tc>
          <w:tcPr>
            <w:tcW w:w="3060" w:type="dxa"/>
            <w:shd w:val="clear" w:color="000000" w:fill="FFFFFF"/>
          </w:tcPr>
          <w:p w14:paraId="1C9814A7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2104, 02114, 02124, 02134</w:t>
            </w:r>
          </w:p>
          <w:p w14:paraId="115D0FFB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A3AC456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</w:p>
          <w:p w14:paraId="7B8ADAE6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8FCAA95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E0W0CZ, 8E0W4CZ</w:t>
            </w:r>
          </w:p>
          <w:p w14:paraId="3028E7BA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306DE" w:rsidRPr="002540FF" w14:paraId="16B1D8F9" w14:textId="77777777" w:rsidTr="007A69B5">
        <w:trPr>
          <w:trHeight w:val="320"/>
        </w:trPr>
        <w:tc>
          <w:tcPr>
            <w:tcW w:w="4770" w:type="dxa"/>
            <w:shd w:val="clear" w:color="000000" w:fill="FFFFFF"/>
            <w:noWrap/>
            <w:hideMark/>
          </w:tcPr>
          <w:p w14:paraId="5EE98E9E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obotic-Assisted Single-Vessel CABG</w:t>
            </w:r>
          </w:p>
        </w:tc>
        <w:tc>
          <w:tcPr>
            <w:tcW w:w="3060" w:type="dxa"/>
            <w:shd w:val="clear" w:color="000000" w:fill="FFFFFF"/>
          </w:tcPr>
          <w:p w14:paraId="41113524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2104, 02114, 02124, 02134 </w:t>
            </w:r>
          </w:p>
          <w:p w14:paraId="4C307594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A1B7DE3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  <w:p w14:paraId="0BB9667A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29D1748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2100, 02110, 02120, 02130</w:t>
            </w:r>
          </w:p>
          <w:p w14:paraId="3F931181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8134E5E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</w:p>
          <w:p w14:paraId="67B23115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A11D0AA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E0W0CZ, 8E0W4CZ</w:t>
            </w:r>
          </w:p>
          <w:p w14:paraId="587EE206" w14:textId="77777777" w:rsidR="00B306DE" w:rsidRPr="002540FF" w:rsidRDefault="00B306DE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FDD854D" w14:textId="77777777" w:rsidR="00B306DE" w:rsidRPr="002540FF" w:rsidRDefault="00B306DE" w:rsidP="00B306DE">
      <w:pPr>
        <w:rPr>
          <w:rFonts w:ascii="Arial" w:hAnsi="Arial" w:cs="Arial"/>
          <w:sz w:val="22"/>
          <w:szCs w:val="22"/>
        </w:rPr>
      </w:pPr>
    </w:p>
    <w:p w14:paraId="7EB82805" w14:textId="2717DAB6" w:rsidR="003573CE" w:rsidRPr="00B306DE" w:rsidRDefault="003573CE">
      <w:pPr>
        <w:rPr>
          <w:rFonts w:ascii="Arial" w:hAnsi="Arial" w:cs="Arial"/>
          <w:sz w:val="22"/>
          <w:szCs w:val="22"/>
        </w:rPr>
      </w:pPr>
    </w:p>
    <w:sectPr w:rsidR="003573CE" w:rsidRPr="00B30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6DE"/>
    <w:rsid w:val="003573CE"/>
    <w:rsid w:val="00375401"/>
    <w:rsid w:val="007F030E"/>
    <w:rsid w:val="00B306DE"/>
    <w:rsid w:val="00B53C8F"/>
    <w:rsid w:val="00BB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FD80"/>
  <w15:chartTrackingRefBased/>
  <w15:docId w15:val="{6ED4A693-D13C-504E-A498-F9937A6F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6DE"/>
  </w:style>
  <w:style w:type="paragraph" w:styleId="Heading1">
    <w:name w:val="heading 1"/>
    <w:basedOn w:val="Normal"/>
    <w:next w:val="Normal"/>
    <w:link w:val="Heading1Char"/>
    <w:uiPriority w:val="9"/>
    <w:qFormat/>
    <w:rsid w:val="00B30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6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6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6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6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6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6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6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6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rjun</dc:creator>
  <cp:keywords/>
  <dc:description/>
  <cp:lastModifiedBy>Verma, Arjun</cp:lastModifiedBy>
  <cp:revision>1</cp:revision>
  <dcterms:created xsi:type="dcterms:W3CDTF">2024-09-17T13:46:00Z</dcterms:created>
  <dcterms:modified xsi:type="dcterms:W3CDTF">2024-09-17T13:46:00Z</dcterms:modified>
</cp:coreProperties>
</file>